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2"/>
        </w:rPr>
        <w:t>Additional file 1: Table S1</w:t>
      </w:r>
      <w:r>
        <w:rPr/>
        <w:t>. Baseline and operation-related characteristics of subclinical versus clinical AKI group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984"/>
        <w:gridCol w:w="2127"/>
        <w:gridCol w:w="1319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ubclinical AKI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4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inical AK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1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</w:tr>
      <w:tr>
        <w:trPr/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operative (baseline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 (66.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70.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ye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60 ± 10.6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80 ± 9.5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33.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40.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28.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30.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disease (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EF&lt;50% or coronary artery diseas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4.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seline eGFR, ml/min/1.73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96 ± 21.8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34 ± 12.3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LD-Na scor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9 ± 5.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80 ± 10.4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ld-Pugh scor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6 ± 1.6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0 ± 3.3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G R15,% 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99 ± 9.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5 ± 8.8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 arterial pressure, mmH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51 ± 10.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.83 ± 9.9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billirubin, mg/d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 ± 2.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1 ± 7.4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um Na, mmol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9.33 ± 3.5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4.10 ± 11.1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hrombin time, I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 ± 0.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 ± 0.7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bumin, g/d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9 ± 0.5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5 ± 0.63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T, IU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81 ± 10.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40 ± 26.6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T, IU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62 ± 12.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00 ± 22.7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P, mg/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4 ± 18.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5 ± 3.7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7</w:t>
            </w:r>
          </w:p>
        </w:tc>
      </w:tr>
      <w:tr>
        <w:trPr>
          <w:trHeight w:val="98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use of operation (%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epatocellular carcinom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Liver metastasi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Cholangiocarcinom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Liver cirrhosi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othe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 (59.5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7.1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16.7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7.1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9.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40.0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20.0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40.0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8</w:t>
            </w:r>
          </w:p>
        </w:tc>
      </w:tr>
      <w:tr>
        <w:trPr/>
        <w:tc>
          <w:tcPr>
            <w:tcW w:w="9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peration related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ration, 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1.07 ± 233.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4.50 ± 293.0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uid balance, m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5 ± 248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68 ± 461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loss, m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7 ± 5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0 ± 219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toperative 24hr fluid balance, m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5 ± 13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5 ± 208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se of furosemide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21.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70.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s of operation (%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epat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epatectomy + other operation</w:t>
            </w:r>
          </w:p>
          <w:p>
            <w:pPr>
              <w:pStyle w:val="Normal"/>
              <w:spacing w:before="0" w:after="20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iver transplantatio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(35.7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45.2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(19.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20.0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(80.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This is measured in patients only with non-liver transplant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algun Gothic" w:cs="Wingding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Malgun Gothic" w:hAnsi="Malgun Gothic" w:eastAsia="Malgun Gothic" w:cs="Malgun Gothic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Malgun Gothic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Malgun Gothic" w:hAnsi="Malgun Gothic" w:eastAsia="Malgun Gothic" w:cs="Malgun Gothic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Malgun Gothic" w:hAnsi="Malgun Gothic" w:eastAsia="Malgun Gothic" w:cs="Malgun Gothic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Malgun Gothic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4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Batang;바탕" w:hAnsi="Batang;바탕" w:eastAsia="Batang;바탕" w:cs="Gulim;굴림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4:05:00Z</dcterms:created>
  <dc:creator>LG</dc:creator>
  <dc:description/>
  <cp:keywords/>
  <dc:language>en-US</dc:language>
  <cp:lastModifiedBy>cbnodado</cp:lastModifiedBy>
  <dcterms:modified xsi:type="dcterms:W3CDTF">2014-10-15T17:21:00Z</dcterms:modified>
  <cp:revision>15</cp:revision>
  <dc:subject/>
  <dc:title>The incidence and risk factors of acute kidney injury after hepatobiliary surge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